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833C8" w14:textId="77777777" w:rsidR="007F413A" w:rsidRPr="003E3D3A" w:rsidRDefault="007F413A" w:rsidP="007F413A">
      <w:pPr>
        <w:jc w:val="center"/>
        <w:rPr>
          <w:sz w:val="24"/>
          <w:szCs w:val="24"/>
          <w:lang w:eastAsia="ja-JP"/>
        </w:rPr>
      </w:pPr>
      <w:r w:rsidRPr="003E3D3A">
        <w:rPr>
          <w:noProof/>
          <w:sz w:val="24"/>
          <w:szCs w:val="24"/>
          <w:lang w:eastAsia="ja-JP"/>
        </w:rPr>
        <w:drawing>
          <wp:inline distT="0" distB="0" distL="0" distR="0" wp14:anchorId="5EAA468C" wp14:editId="40EF3727">
            <wp:extent cx="5486400" cy="7315200"/>
            <wp:effectExtent l="0" t="0" r="0" b="0"/>
            <wp:docPr id="334206505" name="図 7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206505" name="図 7" descr="A collage of graphs and char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73935" w14:textId="77777777" w:rsidR="007F413A" w:rsidRPr="003E3D3A" w:rsidRDefault="007F413A" w:rsidP="007F413A">
      <w:pPr>
        <w:spacing w:after="0" w:line="480" w:lineRule="auto"/>
        <w:rPr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9</w:t>
      </w: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Effects of N-1372/1427/1443 mutations on viral replication and RNA synthesis. BHK/T7-9 cells were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otransfected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ith a BPIV3 minigenome plasmid harboring a T7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 xml:space="preserve">promoter and </w:t>
      </w:r>
      <w:proofErr w:type="spellStart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NanoLuc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gene together with support plasmids encoding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N (wild-type [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wt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-N] or mutant [N-1372/1427/1443 or N-all]), P, and L proteins.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t 48 h post-transfection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(</w:t>
      </w:r>
      <w:proofErr w:type="spellStart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hpt</w:t>
      </w:r>
      <w:proofErr w:type="spellEnd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)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cells were lysed, and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NanoLuc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luciferase activity was measured. Luciferase activity obtained with mutant N proteins was normalized to that obtained with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wt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-N. Data are expressed as relative light units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(A)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.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549 and HeLa cells were infected with either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wt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or N-1372/1427/1443 mutant BPIV3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at an MOI of 5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At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24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h post-infection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(</w:t>
      </w:r>
      <w:proofErr w:type="spellStart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hpi</w:t>
      </w:r>
      <w:proofErr w:type="spellEnd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)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cells were harvested, and N and M proteins were detected by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w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estern blotting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(B)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293T cells were transfected with either an N expression plasmid or an empty vector. At 24 </w:t>
      </w:r>
      <w:proofErr w:type="spellStart"/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hpt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cells were infected with either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wt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BPIV3 or the N-1372/1427/1443 mutant virus at an MOI of 0.1–1. At 24–48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h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pi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culture supernatants and cells were collected. Viral </w:t>
      </w:r>
      <w:proofErr w:type="gram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titers</w:t>
      </w:r>
      <w:proofErr w:type="gram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in the supernatants were determined by the TCID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vertAlign w:val="subscript"/>
          <w:lang w:eastAsia="ja-JP"/>
        </w:rPr>
        <w:t>50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ssay (C).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otal RNA was extracted from infected cells and strand-specific RT-PCR was performed to generate cDNA corresponding to genomic or antigenomic RNA. qPCR using N-specific primers was then carried out to quantify viral genome (D) and antigenome (E) levels. </w:t>
      </w:r>
      <w:r w:rsidRPr="00933EFE">
        <w:rPr>
          <w:rFonts w:ascii="Times New Roman" w:hAnsi="Times New Roman" w:cs="Times New Roman"/>
          <w:sz w:val="24"/>
          <w:szCs w:val="24"/>
          <w:lang w:eastAsia="ja-JP"/>
        </w:rPr>
        <w:t>All experiments were performed independently three times.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sterisks indicate statistically significant differences (* </w:t>
      </w:r>
      <w:r w:rsidRPr="003E3D3A">
        <w:rPr>
          <w:rStyle w:val="Hyperlink0"/>
          <w:rFonts w:ascii="Times New Roman" w:eastAsiaTheme="minorEastAsia" w:hAnsi="Times New Roman" w:cs="Times New Roman"/>
          <w:i/>
          <w:iCs/>
          <w:sz w:val="24"/>
          <w:szCs w:val="24"/>
          <w:lang w:eastAsia="ja-JP"/>
        </w:rPr>
        <w:t>p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&lt; 0.05</w:t>
      </w:r>
      <w:proofErr w:type="gram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);</w:t>
      </w:r>
      <w:proofErr w:type="gram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ns, not significant.</w:t>
      </w:r>
    </w:p>
    <w:p w14:paraId="0980E5F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3A"/>
    <w:rsid w:val="0024208F"/>
    <w:rsid w:val="002B5E92"/>
    <w:rsid w:val="00306ABF"/>
    <w:rsid w:val="00342787"/>
    <w:rsid w:val="00670106"/>
    <w:rsid w:val="006A2497"/>
    <w:rsid w:val="007F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0503"/>
  <w15:chartTrackingRefBased/>
  <w15:docId w15:val="{D5E86E45-3C3C-4C9C-A48A-D7400619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13A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1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1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1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1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1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1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1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1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1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1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13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13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13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13A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7F413A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10:00Z</dcterms:created>
  <dcterms:modified xsi:type="dcterms:W3CDTF">2025-11-24T20:10:00Z</dcterms:modified>
</cp:coreProperties>
</file>